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DC1E127" w:rsidR="000035D5" w:rsidRDefault="000035D5">
                            <w:r>
                              <w:t xml:space="preserve">Reported on page number: </w:t>
                            </w:r>
                            <w:proofErr w:type="gramStart"/>
                            <w:r w:rsidR="00F06508">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DC1E127" w:rsidR="000035D5" w:rsidRDefault="000035D5">
                      <w:r>
                        <w:t xml:space="preserve">Reported on page number: </w:t>
                      </w:r>
                      <w:proofErr w:type="gramStart"/>
                      <w:r w:rsidR="00F06508">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0B46A08"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8D1C0ED" w:rsidR="000035D5" w:rsidRDefault="000035D5" w:rsidP="000035D5">
                            <w:r>
                              <w:t xml:space="preserve">Reported on page number: </w:t>
                            </w:r>
                            <w:r w:rsidR="00F760C0">
                              <w:t>11 (in Results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8D1C0ED" w:rsidR="000035D5" w:rsidRDefault="000035D5" w:rsidP="000035D5">
                      <w:r>
                        <w:t xml:space="preserve">Reported on page number: </w:t>
                      </w:r>
                      <w:r w:rsidR="00F760C0">
                        <w:t>11 (in Results section)</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sidR="00DF5A1C">
        <w:rPr>
          <w:noProof/>
        </w:rPr>
        <mc:AlternateContent>
          <mc:Choice Requires="wps">
            <w:drawing>
              <wp:anchor distT="45720" distB="45720" distL="114300" distR="114300" simplePos="0" relativeHeight="251665408" behindDoc="0" locked="0" layoutInCell="1" allowOverlap="1" wp14:anchorId="30DBFF50" wp14:editId="254504C8">
                <wp:simplePos x="0" y="0"/>
                <wp:positionH relativeFrom="margin">
                  <wp:align>right</wp:align>
                </wp:positionH>
                <wp:positionV relativeFrom="paragraph">
                  <wp:posOffset>708025</wp:posOffset>
                </wp:positionV>
                <wp:extent cx="6838950" cy="4699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9900"/>
                        </a:xfrm>
                        <a:prstGeom prst="rect">
                          <a:avLst/>
                        </a:prstGeom>
                        <a:solidFill>
                          <a:srgbClr val="FFFFFF"/>
                        </a:solidFill>
                        <a:ln w="9525">
                          <a:solidFill>
                            <a:srgbClr val="193A65"/>
                          </a:solidFill>
                          <a:miter lim="800000"/>
                          <a:headEnd/>
                          <a:tailEnd/>
                        </a:ln>
                      </wps:spPr>
                      <wps:txbx>
                        <w:txbxContent>
                          <w:p w14:paraId="41AE696F" w14:textId="1E72AB43" w:rsidR="000035D5" w:rsidRDefault="00817BCE" w:rsidP="000035D5">
                            <w:r>
                              <w:t xml:space="preserve">Yes. </w:t>
                            </w:r>
                            <w:r w:rsidR="00472985">
                              <w:t xml:space="preserve">The study </w:t>
                            </w:r>
                            <w:r w:rsidR="00874AE5">
                              <w:t xml:space="preserve">team was comprised primarily of residents from </w:t>
                            </w:r>
                            <w:r w:rsidR="004C0C30">
                              <w:t xml:space="preserve">the country where the research was conducted, including the co-Principal Investigator, </w:t>
                            </w:r>
                            <w:r w:rsidR="00333DF3">
                              <w:t xml:space="preserve">most of the co-investigators, and all data collect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37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9AjEGQIAACYEAAAOAAAAZHJzL2Uyb0RvYy54bWysU9uO2yAQfa/Uf0C8N3aySRpbcVZptqkq&#10;bS/Sth+AMY5RMUOBxE6/fgfszUbb9qUqD2iGgcPMmTPr275V5CSsk6ALOp2klAjNoZL6UNDv3/Zv&#10;VpQ4z3TFFGhR0LNw9Hbz+tW6M7mYQQOqEpYgiHZ5ZwraeG/yJHG8ES1zEzBCY7AG2zKPrj0klWUd&#10;orcqmaXpMunAVsYCF87h6d0QpJuIX9eC+y917YQnqqCYm4+7jXsZ9mSzZvnBMtNIPqbB/iGLlkmN&#10;n16g7phn5Gjlb1Ct5BYc1H7CoU2griUXsQasZpq+qOahYUbEWpAcZy40uf8Hyz+fHsxXS3z/Dnps&#10;YCzCmXvgPxzRsGuYPoittdA1glX48TRQlnTG5ePTQLXLXQApu09QYZPZ0UME6mvbBlawToLo2IDz&#10;hXTRe8LxcLm6WWULDHGMzZdZlsauJCx/em2s8x8EtCQYBbXY1IjOTvfOh2xY/nQlfOZAyWovlYqO&#10;PZQ7ZcmJoQD2ccUCXlxTmnQFzRazxUDAXyGm2c12ufgTRCs9KlnJtqCrNKxBW4G297qKOvNMqsHG&#10;lJUeeQzUDST6vuyJrAo6C28DrSVUZyTWwiBcHDQ0GrC/KOlQtAV1P4/MCkrUR43NyabzeVB5dOaL&#10;tzN07HWkvI4wzRGqoJ6Swdz5OBmBNw1bbGItI7/PmYwpoxgj7ePgBLVf+/HW83hvHgEAAP//AwBQ&#10;SwMEFAAGAAgAAAAhAPgJfGXdAAAACQEAAA8AAABkcnMvZG93bnJldi54bWxMj0FLw0AQhe+C/2EZ&#10;wYvYTQpJS8ymSEHwJLYVxNs0OybB7GzIbtr03zs96W3mveHN98rN7Hp1ojF0ng2kiwQUce1tx42B&#10;j8PL4xpUiMgWe89k4EIBNtXtTYmF9Wfe0WkfGyUhHAo00MY4FFqHuiWHYeEHYvG+/egwyjo22o54&#10;lnDX62WS5Nphx/KhxYG2LdU/+8kZmB7y909n9Rcu3/jVbwNedjE35v5ufn4CFWmOf8dwxRd0qITp&#10;6Ce2QfUGpEgUNU0zUFc7Wa1EOsq0zjLQVan/N6h+AQAA//8DAFBLAQItABQABgAIAAAAIQC2gziS&#10;/gAAAOEBAAATAAAAAAAAAAAAAAAAAAAAAABbQ29udGVudF9UeXBlc10ueG1sUEsBAi0AFAAGAAgA&#10;AAAhADj9If/WAAAAlAEAAAsAAAAAAAAAAAAAAAAALwEAAF9yZWxzLy5yZWxzUEsBAi0AFAAGAAgA&#10;AAAhABP0CMQZAgAAJgQAAA4AAAAAAAAAAAAAAAAALgIAAGRycy9lMm9Eb2MueG1sUEsBAi0AFAAG&#10;AAgAAAAhAPgJfGXdAAAACQEAAA8AAAAAAAAAAAAAAAAAcwQAAGRycy9kb3ducmV2LnhtbFBLBQYA&#10;AAAABAAEAPMAAAB9BQAAAAA=&#10;" strokecolor="#193a65">
                <v:textbox>
                  <w:txbxContent>
                    <w:p w14:paraId="41AE696F" w14:textId="1E72AB43" w:rsidR="000035D5" w:rsidRDefault="00817BCE" w:rsidP="000035D5">
                      <w:r>
                        <w:t xml:space="preserve">Yes. </w:t>
                      </w:r>
                      <w:r w:rsidR="00472985">
                        <w:t xml:space="preserve">The study </w:t>
                      </w:r>
                      <w:r w:rsidR="00874AE5">
                        <w:t xml:space="preserve">team was comprised primarily of residents from </w:t>
                      </w:r>
                      <w:r w:rsidR="004C0C30">
                        <w:t xml:space="preserve">the country where the research was conducted, including the co-Principal Investigator, </w:t>
                      </w:r>
                      <w:r w:rsidR="00333DF3">
                        <w:t xml:space="preserve">most of the co-investigators, and all data collectors. </w:t>
                      </w:r>
                    </w:p>
                  </w:txbxContent>
                </v:textbox>
                <w10:wrap type="square" anchorx="margin"/>
              </v:shape>
            </w:pict>
          </mc:Fallback>
        </mc:AlternateContent>
      </w:r>
      <w:r>
        <w:t xml:space="preserve">an explanation for this below. </w:t>
      </w:r>
    </w:p>
    <w:p w14:paraId="5CA8BFC7" w14:textId="55D5124F"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05D9AA8" w:rsidR="000035D5" w:rsidRDefault="00D24359" w:rsidP="000035D5">
                            <w:r>
                              <w:t xml:space="preserve">Yes, written informed consent </w:t>
                            </w:r>
                            <w:r w:rsidR="00A04912">
                              <w:t xml:space="preserve">was obtained </w:t>
                            </w:r>
                            <w:r w:rsidR="00AD033D">
                              <w:t xml:space="preserve">from all </w:t>
                            </w:r>
                            <w:r w:rsidR="00BA1E61">
                              <w:t xml:space="preserve">study </w:t>
                            </w:r>
                            <w:r w:rsidR="00AD033D">
                              <w:t xml:space="preserve">participants prior to data collection by </w:t>
                            </w:r>
                            <w:r w:rsidR="00BA1E61">
                              <w:t xml:space="preserve">trained </w:t>
                            </w:r>
                            <w:r w:rsidR="00AD033D">
                              <w:t xml:space="preserve">research assistants under the </w:t>
                            </w:r>
                            <w:r w:rsidR="00B85AD5">
                              <w:t xml:space="preserve">supervision of </w:t>
                            </w:r>
                            <w:r w:rsidR="00BA1E61">
                              <w:t>study investigators</w:t>
                            </w:r>
                            <w:r w:rsidR="00F60DF2">
                              <w:t xml:space="preserve">, who all reside in the region where the study took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05D9AA8" w:rsidR="000035D5" w:rsidRDefault="00D24359" w:rsidP="000035D5">
                      <w:r>
                        <w:t xml:space="preserve">Yes, written informed consent </w:t>
                      </w:r>
                      <w:r w:rsidR="00A04912">
                        <w:t xml:space="preserve">was obtained </w:t>
                      </w:r>
                      <w:r w:rsidR="00AD033D">
                        <w:t xml:space="preserve">from all </w:t>
                      </w:r>
                      <w:r w:rsidR="00BA1E61">
                        <w:t xml:space="preserve">study </w:t>
                      </w:r>
                      <w:r w:rsidR="00AD033D">
                        <w:t xml:space="preserve">participants prior to data collection by </w:t>
                      </w:r>
                      <w:r w:rsidR="00BA1E61">
                        <w:t xml:space="preserve">trained </w:t>
                      </w:r>
                      <w:r w:rsidR="00AD033D">
                        <w:t xml:space="preserve">research assistants under the </w:t>
                      </w:r>
                      <w:r w:rsidR="00B85AD5">
                        <w:t xml:space="preserve">supervision of </w:t>
                      </w:r>
                      <w:r w:rsidR="00BA1E61">
                        <w:t>study investigators</w:t>
                      </w:r>
                      <w:r w:rsidR="00F60DF2">
                        <w:t xml:space="preserve">, who all reside in the region where the study took plac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8DFF65D">
                <wp:simplePos x="0" y="0"/>
                <wp:positionH relativeFrom="margin">
                  <wp:align>right</wp:align>
                </wp:positionH>
                <wp:positionV relativeFrom="paragraph">
                  <wp:posOffset>1146175</wp:posOffset>
                </wp:positionV>
                <wp:extent cx="6838950" cy="1454785"/>
                <wp:effectExtent l="0" t="0" r="19050" b="1206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55088"/>
                        </a:xfrm>
                        <a:prstGeom prst="rect">
                          <a:avLst/>
                        </a:prstGeom>
                        <a:solidFill>
                          <a:srgbClr val="FFFFFF"/>
                        </a:solidFill>
                        <a:ln w="9525">
                          <a:solidFill>
                            <a:srgbClr val="193A65"/>
                          </a:solidFill>
                          <a:miter lim="800000"/>
                          <a:headEnd/>
                          <a:tailEnd/>
                        </a:ln>
                      </wps:spPr>
                      <wps:txbx>
                        <w:txbxContent>
                          <w:p w14:paraId="6723CBAE" w14:textId="338932E1" w:rsidR="003A4C16" w:rsidRDefault="00522729" w:rsidP="003A4C16">
                            <w:r>
                              <w:t>The study team held</w:t>
                            </w:r>
                            <w:r w:rsidR="003A4C16" w:rsidRPr="002F1983">
                              <w:t xml:space="preserve"> two working sessions with </w:t>
                            </w:r>
                            <w:r w:rsidR="00C30CE5" w:rsidRPr="002F1983">
                              <w:t xml:space="preserve">community organizations </w:t>
                            </w:r>
                            <w:r w:rsidR="003A4C16" w:rsidRPr="002F1983">
                              <w:t>prior to study</w:t>
                            </w:r>
                            <w:r w:rsidR="00E86AA4">
                              <w:t xml:space="preserve"> start</w:t>
                            </w:r>
                            <w:r w:rsidR="00851902" w:rsidRPr="002F1983">
                              <w:t>:</w:t>
                            </w:r>
                            <w:r>
                              <w:t xml:space="preserve"> </w:t>
                            </w:r>
                            <w:r w:rsidR="002F1983" w:rsidRPr="002F1983">
                              <w:t>National Network of Community-Based Organizations of Support Groups for People Living with HIV (</w:t>
                            </w:r>
                            <w:r w:rsidR="00644AD4" w:rsidRPr="002F1983">
                              <w:t>RNOAC</w:t>
                            </w:r>
                            <w:r w:rsidR="002F1983" w:rsidRPr="002F1983">
                              <w:t>)</w:t>
                            </w:r>
                            <w:r w:rsidR="00644AD4" w:rsidRPr="002F1983">
                              <w:t xml:space="preserve"> and</w:t>
                            </w:r>
                            <w:r w:rsidR="000D247E">
                              <w:t xml:space="preserve"> </w:t>
                            </w:r>
                            <w:r w:rsidR="00851902" w:rsidRPr="002F1983">
                              <w:t>Congolese Union of PLHIV Organizations</w:t>
                            </w:r>
                            <w:r w:rsidR="000B52DB" w:rsidRPr="002F1983">
                              <w:t xml:space="preserve"> (</w:t>
                            </w:r>
                            <w:r w:rsidR="00644AD4" w:rsidRPr="002F1983">
                              <w:t>UCOP+</w:t>
                            </w:r>
                            <w:r w:rsidR="000B52DB" w:rsidRPr="002F1983">
                              <w:t>)</w:t>
                            </w:r>
                            <w:r>
                              <w:t xml:space="preserve">. </w:t>
                            </w:r>
                            <w:r w:rsidR="00010DF0">
                              <w:t>M</w:t>
                            </w:r>
                            <w:r w:rsidR="003A4C16" w:rsidRPr="002F1983">
                              <w:t>ethodolog</w:t>
                            </w:r>
                            <w:r w:rsidR="00C179CA">
                              <w:t xml:space="preserve">y </w:t>
                            </w:r>
                            <w:r w:rsidR="003A4C16" w:rsidRPr="002F1983">
                              <w:t>(</w:t>
                            </w:r>
                            <w:r w:rsidR="00C179CA">
                              <w:t xml:space="preserve">e.g., </w:t>
                            </w:r>
                            <w:r w:rsidR="003A4C16" w:rsidRPr="002F1983">
                              <w:t>how data would be collected), ethical considerations</w:t>
                            </w:r>
                            <w:r w:rsidR="00AA20C7" w:rsidRPr="00AA20C7">
                              <w:t xml:space="preserve">, </w:t>
                            </w:r>
                            <w:r w:rsidR="003A4C16" w:rsidRPr="00AA20C7">
                              <w:t xml:space="preserve">expected results and ultimate </w:t>
                            </w:r>
                            <w:r w:rsidR="00AA20C7" w:rsidRPr="00AA20C7">
                              <w:t xml:space="preserve">study </w:t>
                            </w:r>
                            <w:r w:rsidR="003A4C16" w:rsidRPr="00AA20C7">
                              <w:t>purpose</w:t>
                            </w:r>
                            <w:r w:rsidR="00A003D1">
                              <w:t xml:space="preserve"> were discussed d</w:t>
                            </w:r>
                            <w:r w:rsidR="00A003D1" w:rsidRPr="002F1983">
                              <w:t>uring sessions</w:t>
                            </w:r>
                            <w:r w:rsidR="003A4C16" w:rsidRPr="00AA20C7">
                              <w:t>. </w:t>
                            </w:r>
                            <w:r w:rsidR="00F737F7">
                              <w:t>Th</w:t>
                            </w:r>
                            <w:r w:rsidR="001A367C">
                              <w:t xml:space="preserve">ese discussions informed our study </w:t>
                            </w:r>
                            <w:r w:rsidR="00921D29">
                              <w:t xml:space="preserve">standard </w:t>
                            </w:r>
                            <w:r w:rsidR="001A367C">
                              <w:t>proce</w:t>
                            </w:r>
                            <w:r w:rsidR="00763E7B">
                              <w:t>dures</w:t>
                            </w:r>
                            <w:r w:rsidR="00BA2EA6">
                              <w:t xml:space="preserve">, particularly around </w:t>
                            </w:r>
                            <w:r w:rsidR="000255A8">
                              <w:t>maintaining participant confidentiality</w:t>
                            </w:r>
                            <w:r w:rsidR="000255A8" w:rsidRPr="00AA20C7">
                              <w:t xml:space="preserve"> and p</w:t>
                            </w:r>
                            <w:r w:rsidR="00763E7B">
                              <w:t xml:space="preserve">rivacy. </w:t>
                            </w:r>
                            <w:r w:rsidR="003A4C16" w:rsidRPr="0009654E">
                              <w:t>Representatives of RNOAC and UCOP+ also made periodic visits to the two PODI</w:t>
                            </w:r>
                            <w:r w:rsidR="00A407FC">
                              <w:t>+ sites</w:t>
                            </w:r>
                            <w:r w:rsidR="003A4C16" w:rsidRPr="0009654E">
                              <w:t xml:space="preserve"> to </w:t>
                            </w:r>
                            <w:r w:rsidR="0016314B">
                              <w:t xml:space="preserve">help </w:t>
                            </w:r>
                            <w:r w:rsidR="003A4C16" w:rsidRPr="0009654E">
                              <w:t xml:space="preserve">ensure the ethical conduct of </w:t>
                            </w:r>
                            <w:r w:rsidR="00194ADB">
                              <w:t>the</w:t>
                            </w:r>
                            <w:r w:rsidR="003A4C16" w:rsidRPr="0009654E">
                              <w:t xml:space="preserve"> study.</w:t>
                            </w:r>
                          </w:p>
                          <w:p w14:paraId="70FD77F8" w14:textId="77777777" w:rsidR="00116DAC" w:rsidRDefault="00116DAC" w:rsidP="003A4C16"/>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114.5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uAsGQIAACcEAAAOAAAAZHJzL2Uyb0RvYy54bWysU9tu2zAMfR+wfxD0vthO48wx4hRZugwD&#10;ugvQ7QNkWY6FyaInKbGzry8lu2l2exmmB4EUqUPykFzfDq0iJ2GsBF3QZBZTIjSHSupDQb9+2b/K&#10;KLGO6Yop0KKgZ2Hp7ebli3Xf5WIODahKGIIg2uZ9V9DGuS6PIssb0TI7g05oNNZgWuZQNYeoMqxH&#10;9FZF8zheRj2YqjPAhbX4ejca6Sbg17Xg7lNdW+GIKijm5sJtwl36O9qsWX4wrGskn9Jg/5BFy6TG&#10;oBeoO+YYORr5G1QruQELtZtxaCOoa8lFqAGrSeJfqnloWCdCLUiO7S402f8Hyz+eHrrPhrjhDQzY&#10;wFCE7e6Bf7NEw65h+iC2xkDfCFZh4MRTFvWdzaevnmqbWw9S9h+gwiazo4MANNSm9axgnQTRsQHn&#10;C+licITj4zK7yVYpmjjakkWaxlkWYrD86XtnrHsnoCVeKKjBrgZ4drq3zqfD8icXH82CktVeKhUU&#10;cyh3ypATwwnYhzOh/+SmNOkLukrn6cjAXyGS1c12mf4JopUOR1nJtqBZ7I93Yrnn7a2uguyYVKOM&#10;KSs9Eem5G1l0QzkQWRV04f96XkuozsisgXFycdNQaMD8oKTHqS2o/X5kRlCi3mvszipZLPyYB2WR&#10;vp6jYq4t5bWFaY5QBXWUjOLOhdXwaWvYYhdrGfh9zmRKGacx0D5tjh/3az14Pe/35hEAAP//AwBQ&#10;SwMEFAAGAAgAAAAhAB1U2eDdAAAACQEAAA8AAABkcnMvZG93bnJldi54bWxMj0FLw0AQhe+C/2EZ&#10;wYvYXYumNWZTpCB4ElsF8TbNjkkwOxuymzb9905P9TjvPd58r1hNvlN7GmIb2MLdzIAiroJrubbw&#10;+fFyuwQVE7LDLjBZOFKEVXl5UWDuwoE3tN+mWkkJxxwtNCn1udaxashjnIWeWLyfMHhMcg61dgMe&#10;pNx3em5Mpj22LB8a7GndUPW7Hb2F8SZ7//JOf+P8jV/DOuJxkzJrr6+m5ydQiaZ0DsMJX9ChFKZd&#10;GNlF1VmQIUnUpXkAdbLNYiHSzsK9ecxAl4X+v6D8AwAA//8DAFBLAQItABQABgAIAAAAIQC2gziS&#10;/gAAAOEBAAATAAAAAAAAAAAAAAAAAAAAAABbQ29udGVudF9UeXBlc10ueG1sUEsBAi0AFAAGAAgA&#10;AAAhADj9If/WAAAAlAEAAAsAAAAAAAAAAAAAAAAALwEAAF9yZWxzLy5yZWxzUEsBAi0AFAAGAAgA&#10;AAAhAKmW4CwZAgAAJwQAAA4AAAAAAAAAAAAAAAAALgIAAGRycy9lMm9Eb2MueG1sUEsBAi0AFAAG&#10;AAgAAAAhAB1U2eDdAAAACQEAAA8AAAAAAAAAAAAAAAAAcwQAAGRycy9kb3ducmV2LnhtbFBLBQYA&#10;AAAABAAEAPMAAAB9BQAAAAA=&#10;" strokecolor="#193a65">
                <v:textbox>
                  <w:txbxContent>
                    <w:p w14:paraId="6723CBAE" w14:textId="338932E1" w:rsidR="003A4C16" w:rsidRDefault="00522729" w:rsidP="003A4C16">
                      <w:r>
                        <w:t>The study team held</w:t>
                      </w:r>
                      <w:r w:rsidR="003A4C16" w:rsidRPr="002F1983">
                        <w:t xml:space="preserve"> two working sessions with </w:t>
                      </w:r>
                      <w:r w:rsidR="00C30CE5" w:rsidRPr="002F1983">
                        <w:t xml:space="preserve">community organizations </w:t>
                      </w:r>
                      <w:r w:rsidR="003A4C16" w:rsidRPr="002F1983">
                        <w:t>prior to study</w:t>
                      </w:r>
                      <w:r w:rsidR="00E86AA4">
                        <w:t xml:space="preserve"> start</w:t>
                      </w:r>
                      <w:r w:rsidR="00851902" w:rsidRPr="002F1983">
                        <w:t>:</w:t>
                      </w:r>
                      <w:r>
                        <w:t xml:space="preserve"> </w:t>
                      </w:r>
                      <w:r w:rsidR="002F1983" w:rsidRPr="002F1983">
                        <w:t>National Network of Community-Based Organizations of Support Groups for People Living with HIV (</w:t>
                      </w:r>
                      <w:r w:rsidR="00644AD4" w:rsidRPr="002F1983">
                        <w:t>RNOAC</w:t>
                      </w:r>
                      <w:r w:rsidR="002F1983" w:rsidRPr="002F1983">
                        <w:t>)</w:t>
                      </w:r>
                      <w:r w:rsidR="00644AD4" w:rsidRPr="002F1983">
                        <w:t xml:space="preserve"> and</w:t>
                      </w:r>
                      <w:r w:rsidR="000D247E">
                        <w:t xml:space="preserve"> </w:t>
                      </w:r>
                      <w:r w:rsidR="00851902" w:rsidRPr="002F1983">
                        <w:t>Congolese Union of PLHIV Organizations</w:t>
                      </w:r>
                      <w:r w:rsidR="000B52DB" w:rsidRPr="002F1983">
                        <w:t xml:space="preserve"> (</w:t>
                      </w:r>
                      <w:r w:rsidR="00644AD4" w:rsidRPr="002F1983">
                        <w:t>UCOP+</w:t>
                      </w:r>
                      <w:r w:rsidR="000B52DB" w:rsidRPr="002F1983">
                        <w:t>)</w:t>
                      </w:r>
                      <w:r>
                        <w:t xml:space="preserve">. </w:t>
                      </w:r>
                      <w:r w:rsidR="00010DF0">
                        <w:t>M</w:t>
                      </w:r>
                      <w:r w:rsidR="003A4C16" w:rsidRPr="002F1983">
                        <w:t>ethodolog</w:t>
                      </w:r>
                      <w:r w:rsidR="00C179CA">
                        <w:t xml:space="preserve">y </w:t>
                      </w:r>
                      <w:r w:rsidR="003A4C16" w:rsidRPr="002F1983">
                        <w:t>(</w:t>
                      </w:r>
                      <w:r w:rsidR="00C179CA">
                        <w:t xml:space="preserve">e.g., </w:t>
                      </w:r>
                      <w:r w:rsidR="003A4C16" w:rsidRPr="002F1983">
                        <w:t>how data would be collected), ethical considerations</w:t>
                      </w:r>
                      <w:r w:rsidR="00AA20C7" w:rsidRPr="00AA20C7">
                        <w:t xml:space="preserve">, </w:t>
                      </w:r>
                      <w:r w:rsidR="003A4C16" w:rsidRPr="00AA20C7">
                        <w:t xml:space="preserve">expected results and ultimate </w:t>
                      </w:r>
                      <w:r w:rsidR="00AA20C7" w:rsidRPr="00AA20C7">
                        <w:t xml:space="preserve">study </w:t>
                      </w:r>
                      <w:r w:rsidR="003A4C16" w:rsidRPr="00AA20C7">
                        <w:t>purpose</w:t>
                      </w:r>
                      <w:r w:rsidR="00A003D1">
                        <w:t xml:space="preserve"> were discussed d</w:t>
                      </w:r>
                      <w:r w:rsidR="00A003D1" w:rsidRPr="002F1983">
                        <w:t>uring sessions</w:t>
                      </w:r>
                      <w:r w:rsidR="003A4C16" w:rsidRPr="00AA20C7">
                        <w:t>. </w:t>
                      </w:r>
                      <w:r w:rsidR="00F737F7">
                        <w:t>Th</w:t>
                      </w:r>
                      <w:r w:rsidR="001A367C">
                        <w:t xml:space="preserve">ese discussions informed our study </w:t>
                      </w:r>
                      <w:r w:rsidR="00921D29">
                        <w:t xml:space="preserve">standard </w:t>
                      </w:r>
                      <w:r w:rsidR="001A367C">
                        <w:t>proce</w:t>
                      </w:r>
                      <w:r w:rsidR="00763E7B">
                        <w:t>dures</w:t>
                      </w:r>
                      <w:r w:rsidR="00BA2EA6">
                        <w:t xml:space="preserve">, particularly around </w:t>
                      </w:r>
                      <w:r w:rsidR="000255A8">
                        <w:t>maintaining participant confidentiality</w:t>
                      </w:r>
                      <w:r w:rsidR="000255A8" w:rsidRPr="00AA20C7">
                        <w:t xml:space="preserve"> and p</w:t>
                      </w:r>
                      <w:r w:rsidR="00763E7B">
                        <w:t xml:space="preserve">rivacy. </w:t>
                      </w:r>
                      <w:r w:rsidR="003A4C16" w:rsidRPr="0009654E">
                        <w:t>Representatives of RNOAC and UCOP+ also made periodic visits to the two PODI</w:t>
                      </w:r>
                      <w:r w:rsidR="00A407FC">
                        <w:t>+ sites</w:t>
                      </w:r>
                      <w:r w:rsidR="003A4C16" w:rsidRPr="0009654E">
                        <w:t xml:space="preserve"> to </w:t>
                      </w:r>
                      <w:r w:rsidR="0016314B">
                        <w:t xml:space="preserve">help </w:t>
                      </w:r>
                      <w:r w:rsidR="003A4C16" w:rsidRPr="0009654E">
                        <w:t xml:space="preserve">ensure the ethical conduct of </w:t>
                      </w:r>
                      <w:r w:rsidR="00194ADB">
                        <w:t>the</w:t>
                      </w:r>
                      <w:r w:rsidR="003A4C16" w:rsidRPr="0009654E">
                        <w:t xml:space="preserve"> study.</w:t>
                      </w:r>
                    </w:p>
                    <w:p w14:paraId="70FD77F8" w14:textId="77777777" w:rsidR="00116DAC" w:rsidRDefault="00116DAC" w:rsidP="003A4C16"/>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26DCF14"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8C0BCBC">
                <wp:simplePos x="0" y="0"/>
                <wp:positionH relativeFrom="margin">
                  <wp:align>right</wp:align>
                </wp:positionH>
                <wp:positionV relativeFrom="paragraph">
                  <wp:posOffset>1913255</wp:posOffset>
                </wp:positionV>
                <wp:extent cx="6838950" cy="8318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1850"/>
                        </a:xfrm>
                        <a:prstGeom prst="rect">
                          <a:avLst/>
                        </a:prstGeom>
                        <a:solidFill>
                          <a:srgbClr val="FFFFFF"/>
                        </a:solidFill>
                        <a:ln w="9525">
                          <a:solidFill>
                            <a:srgbClr val="193A65"/>
                          </a:solidFill>
                          <a:miter lim="800000"/>
                          <a:headEnd/>
                          <a:tailEnd/>
                        </a:ln>
                      </wps:spPr>
                      <wps:txbx>
                        <w:txbxContent>
                          <w:p w14:paraId="53B10E27" w14:textId="7326EDB5" w:rsidR="000035D5" w:rsidRDefault="00AE5063" w:rsidP="000035D5">
                            <w:r>
                              <w:t xml:space="preserve">Consent documents were </w:t>
                            </w:r>
                            <w:r w:rsidR="00A55CCF">
                              <w:t xml:space="preserve">reviewed and translated </w:t>
                            </w:r>
                            <w:r w:rsidR="00CC7A3D">
                              <w:t xml:space="preserve">from English </w:t>
                            </w:r>
                            <w:r w:rsidR="00A55CCF">
                              <w:t xml:space="preserve">by </w:t>
                            </w:r>
                            <w:r w:rsidR="00777C4D">
                              <w:t>study team members who were also residents</w:t>
                            </w:r>
                            <w:r w:rsidR="00A55CCF">
                              <w:t xml:space="preserve"> of the same region as study participants. </w:t>
                            </w:r>
                            <w:r w:rsidR="002D7446">
                              <w:t>Participants had the option of being consented in French or Lingala</w:t>
                            </w:r>
                            <w:r w:rsidR="00965195">
                              <w:t xml:space="preserve"> </w:t>
                            </w:r>
                            <w:r w:rsidR="000F3A17">
                              <w:t xml:space="preserve">(depending on their preference) </w:t>
                            </w:r>
                            <w:r w:rsidR="00965195">
                              <w:t xml:space="preserve">by study team members who were fluent in both languag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50.65pt;width:538.5pt;height:65.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mZkFgIAACY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bTtMlyiEEy55+G+v8BwENCUJOLTY1orPTnfO965NLCOZAyXIvlYqKPRQ7&#10;ZcmJ4QDs4xnQf3FTmrQ5Xc0n856Av0Kkq+l2Mf8TRCM9TrKSDVYxDic4sSzQ9l6XUfZMql7G6pQe&#10;eAzU9ST6ruiILHMaAwRaCyjPSKyFfnBx0VCowf6kpMWhzan7cWRWUKI+amzOKp3NwpRHZTZ/O0HF&#10;XluKawvTHKFy6inpxZ2PmxHS1rDFJlYy8vucyZAyDmPs0LA4Ydqv9ej1vN6bRwAAAP//AwBQSwME&#10;FAAGAAgAAAAhAKdtSzPeAAAACQEAAA8AAABkcnMvZG93bnJldi54bWxMj0FLw0AQhe+C/2EZwYvY&#10;TRNJJWZSpCB4ElsF8TbNjkkwOxuymzb9925P9vjmDe99r1zPtlcHHn3nBGG5SECx1M500iB8frzc&#10;P4LygcRQ74QRTuxhXV1flVQYd5QtH3ahUTFEfEEIbQhDobWvW7bkF25gid6PGy2FKMdGm5GOMdz2&#10;Ok2SXFvqJDa0NPCm5fp3N1mE6S5//7JGf1P6Jq9u4+m0DTni7c38/AQq8Bz+n+GMH9Ghikx7N4nx&#10;qkeIQwJCliwzUGc7Wa3iaY/wkKUZ6KrUlwuqPwAAAP//AwBQSwECLQAUAAYACAAAACEAtoM4kv4A&#10;AADhAQAAEwAAAAAAAAAAAAAAAAAAAAAAW0NvbnRlbnRfVHlwZXNdLnhtbFBLAQItABQABgAIAAAA&#10;IQA4/SH/1gAAAJQBAAALAAAAAAAAAAAAAAAAAC8BAABfcmVscy8ucmVsc1BLAQItABQABgAIAAAA&#10;IQARymZkFgIAACYEAAAOAAAAAAAAAAAAAAAAAC4CAABkcnMvZTJvRG9jLnhtbFBLAQItABQABgAI&#10;AAAAIQCnbUsz3gAAAAkBAAAPAAAAAAAAAAAAAAAAAHAEAABkcnMvZG93bnJldi54bWxQSwUGAAAA&#10;AAQABADzAAAAewUAAAAA&#10;" strokecolor="#193a65">
                <v:textbox>
                  <w:txbxContent>
                    <w:p w14:paraId="53B10E27" w14:textId="7326EDB5" w:rsidR="000035D5" w:rsidRDefault="00AE5063" w:rsidP="000035D5">
                      <w:r>
                        <w:t xml:space="preserve">Consent documents were </w:t>
                      </w:r>
                      <w:r w:rsidR="00A55CCF">
                        <w:t xml:space="preserve">reviewed and translated </w:t>
                      </w:r>
                      <w:r w:rsidR="00CC7A3D">
                        <w:t xml:space="preserve">from English </w:t>
                      </w:r>
                      <w:r w:rsidR="00A55CCF">
                        <w:t xml:space="preserve">by </w:t>
                      </w:r>
                      <w:r w:rsidR="00777C4D">
                        <w:t>study team members who were also residents</w:t>
                      </w:r>
                      <w:r w:rsidR="00A55CCF">
                        <w:t xml:space="preserve"> of the same region as study participants. </w:t>
                      </w:r>
                      <w:r w:rsidR="002D7446">
                        <w:t>Participants had the option of being consented in French or Lingala</w:t>
                      </w:r>
                      <w:r w:rsidR="00965195">
                        <w:t xml:space="preserve"> </w:t>
                      </w:r>
                      <w:r w:rsidR="000F3A17">
                        <w:t xml:space="preserve">(depending on their preference) </w:t>
                      </w:r>
                      <w:r w:rsidR="00965195">
                        <w:t xml:space="preserve">by study team members who were fluent in both languages. </w:t>
                      </w:r>
                    </w:p>
                  </w:txbxContent>
                </v:textbox>
                <w10:wrap type="topAndBottom" anchorx="margin"/>
              </v:shape>
            </w:pict>
          </mc:Fallback>
        </mc:AlternateContent>
      </w:r>
      <w:r>
        <w:t xml:space="preserve">When engaging with the local community, how did you ensure that </w:t>
      </w:r>
      <w:r w:rsidR="00580384">
        <w:t xml:space="preserve">the </w:t>
      </w:r>
      <w:r>
        <w:t xml:space="preserve">informed consent documents and </w:t>
      </w:r>
      <w:r w:rsidR="000E175D">
        <w:t>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BA128EE">
                <wp:simplePos x="0" y="0"/>
                <wp:positionH relativeFrom="margin">
                  <wp:align>right</wp:align>
                </wp:positionH>
                <wp:positionV relativeFrom="paragraph">
                  <wp:posOffset>698500</wp:posOffset>
                </wp:positionV>
                <wp:extent cx="6838950" cy="8382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8200"/>
                        </a:xfrm>
                        <a:prstGeom prst="rect">
                          <a:avLst/>
                        </a:prstGeom>
                        <a:solidFill>
                          <a:srgbClr val="FFFFFF"/>
                        </a:solidFill>
                        <a:ln w="9525">
                          <a:solidFill>
                            <a:srgbClr val="193A65"/>
                          </a:solidFill>
                          <a:miter lim="800000"/>
                          <a:headEnd/>
                          <a:tailEnd/>
                        </a:ln>
                      </wps:spPr>
                      <wps:txbx>
                        <w:txbxContent>
                          <w:p w14:paraId="29513FC0" w14:textId="7D376A94" w:rsidR="008C1E63" w:rsidRDefault="008C1E63" w:rsidP="008C1E63">
                            <w:r>
                              <w:t xml:space="preserve">The results of the study were shared with the National AIDS Control Program, Health Zone management teams, and </w:t>
                            </w:r>
                            <w:r w:rsidRPr="00E25FF4">
                              <w:t>communities.</w:t>
                            </w:r>
                            <w:r>
                              <w:t xml:space="preserve"> There was also a larger dissemination event, which included the Ministry of Health, Global Fund, and other implementing partners supported by the President's Emergency Plan for AIDS Relief and country-based researchers during the national AIDS conference</w:t>
                            </w:r>
                            <w:r w:rsidRPr="007E5C87">
                              <w:t>.</w:t>
                            </w:r>
                          </w:p>
                          <w:p w14:paraId="63B5C0C8" w14:textId="34047034"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NCtFg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pQxq6mECx/+m2dD+8kNCQKBXXY1ITOTvc+xGxY/uQSg3nQSuyV1klxh3Kn&#10;HTkxHIB9OgP6T27akLagq/l03hPwV4jJ6ma7mP8JolEBJ1mrBqsYxxOdWB5pe2tEkgNTupcxZW0G&#10;HiN1PYmhKzuiBHIS/0ZaSxBnJNZBP7i4aCjU4H5Q0uLQFtR/PzInKdHvDTZnNZnN4pQnZTZ/PUXF&#10;XVvKawszHKEKGijpxV1ImxHTNrDFJlYq8fucyZAyDmOifVicOO3XevJ6Xu/NIwAAAP//AwBQSwME&#10;FAAGAAgAAAAhAFyJcCzcAAAACQEAAA8AAABkcnMvZG93bnJldi54bWxMj0FLw0AQhe+C/2EZwYvY&#10;3QZJJWZTpCB4EtsK4m2aHZNgdjZkN236752e9PZm3vDme+V69r060hi7wBaWCwOKuA6u48bCx/7l&#10;/hFUTMgO+8Bk4UwR1tX1VYmFCyfe0nGXGiUhHAu00KY0FFrHuiWPcREGYvG+w+gxyTg22o14knDf&#10;68yYXHvsWD60ONCmpfpnN3kL013+/umd/sLsjV/DJuJ5m3Jrb2/m5ydQieb0dwwXfEGHSpgOYWIX&#10;VW9BiiTZLo2Ii21WK1EHC9lDZkBXpf7foPoFAAD//wMAUEsBAi0AFAAGAAgAAAAhALaDOJL+AAAA&#10;4QEAABMAAAAAAAAAAAAAAAAAAAAAAFtDb250ZW50X1R5cGVzXS54bWxQSwECLQAUAAYACAAAACEA&#10;OP0h/9YAAACUAQAACwAAAAAAAAAAAAAAAAAvAQAAX3JlbHMvLnJlbHNQSwECLQAUAAYACAAAACEA&#10;WEjQrRYCAAAmBAAADgAAAAAAAAAAAAAAAAAuAgAAZHJzL2Uyb0RvYy54bWxQSwECLQAUAAYACAAA&#10;ACEAXIlwLNwAAAAJAQAADwAAAAAAAAAAAAAAAABwBAAAZHJzL2Rvd25yZXYueG1sUEsFBgAAAAAE&#10;AAQA8wAAAHkFAAAAAA==&#10;" strokecolor="#193a65">
                <v:textbox>
                  <w:txbxContent>
                    <w:p w14:paraId="29513FC0" w14:textId="7D376A94" w:rsidR="008C1E63" w:rsidRDefault="008C1E63" w:rsidP="008C1E63">
                      <w:r>
                        <w:t xml:space="preserve">The results of the study were shared with the National AIDS Control Program, Health Zone management teams, and </w:t>
                      </w:r>
                      <w:r w:rsidRPr="00E25FF4">
                        <w:t>communities.</w:t>
                      </w:r>
                      <w:r>
                        <w:t xml:space="preserve"> There was also a larger dissemination event, which included the Ministry of Health, Global Fund, and other implementing partners supported by the President's Emergency Plan for AIDS Relief and country-based researchers during the national AIDS conference</w:t>
                      </w:r>
                      <w:r w:rsidRPr="007E5C87">
                        <w:t>.</w:t>
                      </w:r>
                    </w:p>
                    <w:p w14:paraId="63B5C0C8" w14:textId="34047034"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CAEADCE" w:rsidR="000035D5" w:rsidRDefault="00EC37F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CAEADCE" w:rsidR="000035D5" w:rsidRDefault="00EC37F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8AAC4E0" w:rsidR="000035D5" w:rsidRDefault="007505B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8AAC4E0" w:rsidR="000035D5" w:rsidRDefault="007505B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CA3CD7" w:rsidR="000035D5" w:rsidRDefault="007505B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FCA3CD7" w:rsidR="000035D5" w:rsidRDefault="007505B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D6F44AD" w:rsidR="000035D5" w:rsidRDefault="007505B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D6F44AD" w:rsidR="000035D5" w:rsidRDefault="007505B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2646A93" w:rsidR="000035D5" w:rsidRDefault="007505B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2646A93" w:rsidR="000035D5" w:rsidRDefault="007505B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62DAD" w:rsidRPr="00F57A3B" w:rsidRDefault="00262DAD">
      <w:pPr>
        <w:rPr>
          <w:rFonts w:ascii="Arial" w:hAnsi="Arial" w:cs="Arial"/>
        </w:rPr>
      </w:pPr>
    </w:p>
    <w:sectPr w:rsidR="00262DA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A37DD" w14:textId="77777777" w:rsidR="00EA5A82" w:rsidRDefault="00EA5A82" w:rsidP="00F57A3B">
      <w:r>
        <w:separator/>
      </w:r>
    </w:p>
  </w:endnote>
  <w:endnote w:type="continuationSeparator" w:id="0">
    <w:p w14:paraId="30E5FE2A" w14:textId="77777777" w:rsidR="00EA5A82" w:rsidRDefault="00EA5A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9AC4B2" w14:textId="77777777" w:rsidR="00EA5A82" w:rsidRDefault="00EA5A82" w:rsidP="00F57A3B">
      <w:r>
        <w:separator/>
      </w:r>
    </w:p>
  </w:footnote>
  <w:footnote w:type="continuationSeparator" w:id="0">
    <w:p w14:paraId="43212FCC" w14:textId="77777777" w:rsidR="00EA5A82" w:rsidRDefault="00EA5A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0DF0"/>
    <w:rsid w:val="000255A8"/>
    <w:rsid w:val="00025E0F"/>
    <w:rsid w:val="000733A9"/>
    <w:rsid w:val="000737A4"/>
    <w:rsid w:val="0009654E"/>
    <w:rsid w:val="000B52DB"/>
    <w:rsid w:val="000D247E"/>
    <w:rsid w:val="000D5F36"/>
    <w:rsid w:val="000E175D"/>
    <w:rsid w:val="000F365D"/>
    <w:rsid w:val="000F3A17"/>
    <w:rsid w:val="00116DAC"/>
    <w:rsid w:val="00116E71"/>
    <w:rsid w:val="00137668"/>
    <w:rsid w:val="0016314B"/>
    <w:rsid w:val="00194ADB"/>
    <w:rsid w:val="001A367C"/>
    <w:rsid w:val="002501D2"/>
    <w:rsid w:val="00262DAD"/>
    <w:rsid w:val="002D7446"/>
    <w:rsid w:val="002F1983"/>
    <w:rsid w:val="00333DF3"/>
    <w:rsid w:val="00335779"/>
    <w:rsid w:val="003A4C16"/>
    <w:rsid w:val="003E1E0D"/>
    <w:rsid w:val="00472985"/>
    <w:rsid w:val="004A7A57"/>
    <w:rsid w:val="004B162E"/>
    <w:rsid w:val="004C0C30"/>
    <w:rsid w:val="004C71C4"/>
    <w:rsid w:val="00515BC0"/>
    <w:rsid w:val="00522729"/>
    <w:rsid w:val="00541C18"/>
    <w:rsid w:val="00580384"/>
    <w:rsid w:val="005A26DB"/>
    <w:rsid w:val="006130FD"/>
    <w:rsid w:val="00644AD4"/>
    <w:rsid w:val="0069423E"/>
    <w:rsid w:val="006F5F45"/>
    <w:rsid w:val="007505B4"/>
    <w:rsid w:val="007550F9"/>
    <w:rsid w:val="00763E7B"/>
    <w:rsid w:val="00777C4D"/>
    <w:rsid w:val="007E5C87"/>
    <w:rsid w:val="00817BCE"/>
    <w:rsid w:val="00831ADE"/>
    <w:rsid w:val="00841F25"/>
    <w:rsid w:val="00851902"/>
    <w:rsid w:val="00874AE5"/>
    <w:rsid w:val="008C00D0"/>
    <w:rsid w:val="008C1E63"/>
    <w:rsid w:val="008D6397"/>
    <w:rsid w:val="00921D29"/>
    <w:rsid w:val="009364D9"/>
    <w:rsid w:val="00965195"/>
    <w:rsid w:val="009E1287"/>
    <w:rsid w:val="009F0FE3"/>
    <w:rsid w:val="00A003D1"/>
    <w:rsid w:val="00A04912"/>
    <w:rsid w:val="00A407FC"/>
    <w:rsid w:val="00A43F5B"/>
    <w:rsid w:val="00A55CCF"/>
    <w:rsid w:val="00A961CD"/>
    <w:rsid w:val="00AA20C7"/>
    <w:rsid w:val="00AC1C3B"/>
    <w:rsid w:val="00AD033D"/>
    <w:rsid w:val="00AD15E8"/>
    <w:rsid w:val="00AD410C"/>
    <w:rsid w:val="00AE5063"/>
    <w:rsid w:val="00B85AD5"/>
    <w:rsid w:val="00BA1E61"/>
    <w:rsid w:val="00BA2EA6"/>
    <w:rsid w:val="00BD19EC"/>
    <w:rsid w:val="00C179CA"/>
    <w:rsid w:val="00C243C0"/>
    <w:rsid w:val="00C30CE5"/>
    <w:rsid w:val="00C75AD7"/>
    <w:rsid w:val="00CB7D70"/>
    <w:rsid w:val="00CC7A3D"/>
    <w:rsid w:val="00CD0882"/>
    <w:rsid w:val="00D24359"/>
    <w:rsid w:val="00D40CA9"/>
    <w:rsid w:val="00DF5A1C"/>
    <w:rsid w:val="00E004E6"/>
    <w:rsid w:val="00E25FF4"/>
    <w:rsid w:val="00E86AA4"/>
    <w:rsid w:val="00E95BAA"/>
    <w:rsid w:val="00E976A3"/>
    <w:rsid w:val="00EA5A82"/>
    <w:rsid w:val="00EC37FD"/>
    <w:rsid w:val="00F06508"/>
    <w:rsid w:val="00F353B9"/>
    <w:rsid w:val="00F57A3B"/>
    <w:rsid w:val="00F60DF2"/>
    <w:rsid w:val="00F64ACF"/>
    <w:rsid w:val="00F737F7"/>
    <w:rsid w:val="00F760C0"/>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883379">
      <w:bodyDiv w:val="1"/>
      <w:marLeft w:val="0"/>
      <w:marRight w:val="0"/>
      <w:marTop w:val="0"/>
      <w:marBottom w:val="0"/>
      <w:divBdr>
        <w:top w:val="none" w:sz="0" w:space="0" w:color="auto"/>
        <w:left w:val="none" w:sz="0" w:space="0" w:color="auto"/>
        <w:bottom w:val="none" w:sz="0" w:space="0" w:color="auto"/>
        <w:right w:val="none" w:sz="0" w:space="0" w:color="auto"/>
      </w:divBdr>
    </w:div>
    <w:div w:id="1528833056">
      <w:bodyDiv w:val="1"/>
      <w:marLeft w:val="0"/>
      <w:marRight w:val="0"/>
      <w:marTop w:val="0"/>
      <w:marBottom w:val="0"/>
      <w:divBdr>
        <w:top w:val="none" w:sz="0" w:space="0" w:color="auto"/>
        <w:left w:val="none" w:sz="0" w:space="0" w:color="auto"/>
        <w:bottom w:val="none" w:sz="0" w:space="0" w:color="auto"/>
        <w:right w:val="none" w:sz="0" w:space="0" w:color="auto"/>
      </w:divBdr>
    </w:div>
    <w:div w:id="1688824515">
      <w:bodyDiv w:val="1"/>
      <w:marLeft w:val="0"/>
      <w:marRight w:val="0"/>
      <w:marTop w:val="0"/>
      <w:marBottom w:val="0"/>
      <w:divBdr>
        <w:top w:val="none" w:sz="0" w:space="0" w:color="auto"/>
        <w:left w:val="none" w:sz="0" w:space="0" w:color="auto"/>
        <w:bottom w:val="none" w:sz="0" w:space="0" w:color="auto"/>
        <w:right w:val="none" w:sz="0" w:space="0" w:color="auto"/>
      </w:divBdr>
    </w:div>
    <w:div w:id="1976107371">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892</Words>
  <Characters>508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elle Gill</cp:lastModifiedBy>
  <cp:revision>6</cp:revision>
  <dcterms:created xsi:type="dcterms:W3CDTF">2023-10-21T01:58:00Z</dcterms:created>
  <dcterms:modified xsi:type="dcterms:W3CDTF">2023-11-02T16:30:00Z</dcterms:modified>
</cp:coreProperties>
</file>